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F1CCF" w14:textId="77777777" w:rsidR="00104B27" w:rsidRPr="00104B27" w:rsidRDefault="00104B27" w:rsidP="00104B27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104B2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Information</w:t>
      </w:r>
    </w:p>
    <w:p w14:paraId="192BB105" w14:textId="01467327" w:rsidR="00275491" w:rsidRPr="00104B27" w:rsidRDefault="00476B20" w:rsidP="00476B2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104B27">
        <w:rPr>
          <w:rFonts w:ascii="Times New Roman" w:hAnsi="Times New Roman" w:cs="Times New Roman"/>
          <w:color w:val="000000" w:themeColor="text1"/>
          <w:sz w:val="32"/>
          <w:szCs w:val="32"/>
        </w:rPr>
        <w:t>China's total primary energy production and its composition</w:t>
      </w:r>
    </w:p>
    <w:p w14:paraId="3F8A27C4" w14:textId="77777777" w:rsidR="00104B27" w:rsidRPr="00104B27" w:rsidRDefault="00104B27" w:rsidP="00D97839">
      <w:pPr>
        <w:pStyle w:val="a7"/>
        <w:spacing w:before="100" w:beforeAutospacing="1" w:after="100" w:afterAutospacing="1"/>
        <w:ind w:left="360" w:firstLineChars="0" w:firstLine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4B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104B27">
        <w:rPr>
          <w:rFonts w:ascii="Times New Roman" w:hAnsi="Times New Roman" w:cs="Times New Roman"/>
          <w:color w:val="000000" w:themeColor="text1"/>
          <w:sz w:val="24"/>
          <w:szCs w:val="24"/>
        </w:rPr>
        <w:t>able S1</w:t>
      </w:r>
      <w:r w:rsidRPr="00104B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04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a's total primary energy production and its composition </w:t>
      </w:r>
      <w:r w:rsidRPr="00104B2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04B2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tatistics&lt;/Author&gt;&lt;Year&gt;2020&lt;/Year&gt;&lt;RecNum&gt;441&lt;/RecNum&gt;&lt;DisplayText&gt;[1]&lt;/DisplayText&gt;&lt;record&gt;&lt;rec-number&gt;441&lt;/rec-number&gt;&lt;foreign-keys&gt;&lt;key app="EN" db-id="dfs90dx22eepzbe2t0lxxfxvt5wxtet20df2" timestamp="1691029260"&gt;441&lt;/key&gt;&lt;/foreign-keys&gt;&lt;ref-type name="Book"&gt;6&lt;/ref-type&gt;&lt;contributors&gt;&lt;authors&gt;&lt;author&gt;National Bureau of Statistics&lt;/author&gt;&lt;/authors&gt;&lt;/contributors&gt;&lt;titles&gt;&lt;title&gt;China Energy Statistical Yearbook (2020 Edition)&lt;/title&gt;&lt;/titles&gt;&lt;dates&gt;&lt;year&gt;2020&lt;/year&gt;&lt;/dates&gt;&lt;pub-location&gt;Beijing&lt;/pub-location&gt;&lt;publisher&gt;China Statistics Press&lt;/publisher&gt;&lt;urls&gt;&lt;/urls&gt;&lt;/record&gt;&lt;/Cite&gt;&lt;/EndNote&gt;</w:instrText>
      </w:r>
      <w:r w:rsidRPr="00104B2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04B2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104B2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4B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16"/>
        <w:gridCol w:w="1586"/>
        <w:gridCol w:w="1031"/>
        <w:gridCol w:w="1061"/>
        <w:gridCol w:w="883"/>
        <w:gridCol w:w="1457"/>
        <w:gridCol w:w="768"/>
        <w:gridCol w:w="894"/>
      </w:tblGrid>
      <w:tr w:rsidR="00104B27" w:rsidRPr="00CC1F84" w14:paraId="42A7B640" w14:textId="77777777" w:rsidTr="003D6C59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44FAA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0EED8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alorific Value Calculation</w:t>
            </w:r>
          </w:p>
        </w:tc>
      </w:tr>
      <w:tr w:rsidR="00104B27" w:rsidRPr="00CC1F84" w14:paraId="737974BC" w14:textId="77777777" w:rsidTr="003D6C5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790AA" w14:textId="77777777" w:rsidR="00104B27" w:rsidRPr="00F47B79" w:rsidRDefault="00104B27" w:rsidP="003D6C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59450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605790A2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rimary Energy</w:t>
            </w:r>
          </w:p>
          <w:p w14:paraId="1A54934F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roduction</w:t>
            </w:r>
          </w:p>
          <w:p w14:paraId="39A40C3A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10</w:t>
            </w: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ce</w:t>
            </w:r>
            <w:proofErr w:type="spellEnd"/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5CE55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roportion (%)</w:t>
            </w:r>
          </w:p>
        </w:tc>
      </w:tr>
      <w:tr w:rsidR="00104B27" w:rsidRPr="00CC1F84" w14:paraId="78B53B5D" w14:textId="77777777" w:rsidTr="003D6C5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032AE" w14:textId="77777777" w:rsidR="00104B27" w:rsidRPr="00F47B79" w:rsidRDefault="00104B27" w:rsidP="003D6C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503B7" w14:textId="77777777" w:rsidR="00104B27" w:rsidRPr="00CC1F84" w:rsidRDefault="00104B27" w:rsidP="003D6C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C80C4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aw Co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4874B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rude Oi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7028A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atural</w:t>
            </w:r>
          </w:p>
          <w:p w14:paraId="2EE94E1D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a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66A2E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rimary</w:t>
            </w:r>
          </w:p>
          <w:p w14:paraId="3F0430AA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lectricity and</w:t>
            </w:r>
          </w:p>
          <w:p w14:paraId="1ECBCE50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ther Energ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6A3C4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F47B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ewable</w:t>
            </w: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04B27" w:rsidRPr="00CC1F84" w14:paraId="73AFD366" w14:textId="77777777" w:rsidTr="003D6C59">
        <w:trPr>
          <w:trHeight w:val="4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36295" w14:textId="77777777" w:rsidR="00104B27" w:rsidRPr="00F47B79" w:rsidRDefault="00104B27" w:rsidP="003D6C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9DB74" w14:textId="77777777" w:rsidR="00104B27" w:rsidRPr="00CC1F84" w:rsidRDefault="00104B27" w:rsidP="003D6C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4A524" w14:textId="77777777" w:rsidR="00104B27" w:rsidRPr="00F47B79" w:rsidRDefault="00104B27" w:rsidP="003D6C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03229" w14:textId="77777777" w:rsidR="00104B27" w:rsidRPr="00F47B79" w:rsidRDefault="00104B27" w:rsidP="003D6C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1582B" w14:textId="77777777" w:rsidR="00104B27" w:rsidRPr="00F47B79" w:rsidRDefault="00104B27" w:rsidP="003D6C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0141B" w14:textId="77777777" w:rsidR="00104B27" w:rsidRPr="00F47B79" w:rsidRDefault="00104B27" w:rsidP="003D6C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02947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Hydro</w:t>
            </w:r>
          </w:p>
          <w:p w14:paraId="4B7C4316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688F7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uclear</w:t>
            </w:r>
          </w:p>
          <w:p w14:paraId="56617419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ower</w:t>
            </w:r>
          </w:p>
        </w:tc>
      </w:tr>
      <w:tr w:rsidR="00104B27" w:rsidRPr="00CC1F84" w14:paraId="79F0AC60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DD49C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23585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4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08C9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B5DA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233D4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B185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2AB82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A8081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104B27" w:rsidRPr="00CC1F84" w14:paraId="30922C7F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1E513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DC9AB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3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E6EB3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9B11B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C17C0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7EA67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86077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97033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104B27" w:rsidRPr="00CC1F84" w14:paraId="2B4EB034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1CEB0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32BE1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7069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5B7DD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B524F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15CF1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764E3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64269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104B27" w:rsidRPr="00CC1F84" w14:paraId="7CFDB725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A909D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A82B7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6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5A2B7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00019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0B313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29A46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53604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5EEF9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104B27" w:rsidRPr="00CC1F84" w14:paraId="595AC373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80DD7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7AD46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6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F2ACD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9C22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B3208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B3625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91017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B3CDC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104B27" w:rsidRPr="00CC1F84" w14:paraId="4A8F03D2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8F29D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030BA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4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A122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85AE8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45B36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BF3D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76FE7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CCC1A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104B27" w:rsidRPr="00CC1F84" w14:paraId="12049FBC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26B39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86509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5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909E0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C96BD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FABA0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7E03C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21FBD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84325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04B27" w:rsidRPr="00CC1F84" w14:paraId="33447BFC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0B91A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A0811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5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4440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37254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5BE8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C36B6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BB7F7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D3C06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104B27" w:rsidRPr="00CC1F84" w14:paraId="2E3245E2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54929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4A933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2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BD44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C98D2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F53A8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923AF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AB5A4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7220D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104B27" w:rsidRPr="00CC1F84" w14:paraId="3E870779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FBE00" w14:textId="77777777" w:rsidR="00104B27" w:rsidRPr="00F47B79" w:rsidRDefault="00104B27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8EA1B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7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9DB0F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5B2B3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57E93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5CFD9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3C12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6B33E" w14:textId="77777777" w:rsidR="00104B27" w:rsidRPr="00CC1F84" w:rsidRDefault="00104B27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</w:t>
            </w:r>
          </w:p>
        </w:tc>
      </w:tr>
    </w:tbl>
    <w:p w14:paraId="0DFD17F9" w14:textId="77777777" w:rsidR="00C272E5" w:rsidRDefault="00C272E5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</w:p>
    <w:p w14:paraId="4BD591FC" w14:textId="6205A7A4" w:rsidR="00D97839" w:rsidRPr="00CC1F84" w:rsidRDefault="00D97839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  <w:r w:rsidRPr="00CC1F84">
        <w:rPr>
          <w:rFonts w:ascii="Palatino Linotype" w:hAnsi="Palatino Linotype" w:cs="Times New Roman" w:hint="eastAsia"/>
          <w:b/>
          <w:bCs/>
          <w:kern w:val="0"/>
          <w:sz w:val="24"/>
          <w:szCs w:val="24"/>
          <w14:ligatures w14:val="none"/>
        </w:rPr>
        <w:t>R</w:t>
      </w:r>
      <w:r w:rsidRPr="00CC1F84"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  <w:t>eferences</w:t>
      </w:r>
    </w:p>
    <w:p w14:paraId="5B4E4943" w14:textId="77777777" w:rsidR="00D97839" w:rsidRPr="00CC1F84" w:rsidRDefault="00D97839" w:rsidP="00D97839">
      <w:pPr>
        <w:numPr>
          <w:ilvl w:val="0"/>
          <w:numId w:val="2"/>
        </w:numPr>
        <w:spacing w:after="20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tional Bureau of Statistics. China Energy Statistical Yearbook (202</w:t>
      </w:r>
      <w:r w:rsidRPr="00CC1F8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dition). Beijing: China Statistics Press; 202</w:t>
      </w:r>
      <w:r w:rsidRPr="00CC1F8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D97839" w:rsidRPr="00CC1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730D8C" w14:textId="77777777" w:rsidR="00E468F2" w:rsidRDefault="00E468F2" w:rsidP="00476B20">
      <w:pPr>
        <w:rPr>
          <w:rFonts w:hint="eastAsia"/>
        </w:rPr>
      </w:pPr>
      <w:r>
        <w:separator/>
      </w:r>
    </w:p>
  </w:endnote>
  <w:endnote w:type="continuationSeparator" w:id="0">
    <w:p w14:paraId="70E5BA85" w14:textId="77777777" w:rsidR="00E468F2" w:rsidRDefault="00E468F2" w:rsidP="00476B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8D33E9" w14:textId="77777777" w:rsidR="00E468F2" w:rsidRDefault="00E468F2" w:rsidP="00476B20">
      <w:pPr>
        <w:rPr>
          <w:rFonts w:hint="eastAsia"/>
        </w:rPr>
      </w:pPr>
      <w:r>
        <w:separator/>
      </w:r>
    </w:p>
  </w:footnote>
  <w:footnote w:type="continuationSeparator" w:id="0">
    <w:p w14:paraId="52AAC80C" w14:textId="77777777" w:rsidR="00E468F2" w:rsidRDefault="00E468F2" w:rsidP="00476B2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C0395"/>
    <w:multiLevelType w:val="hybridMultilevel"/>
    <w:tmpl w:val="FD0C5E64"/>
    <w:lvl w:ilvl="0" w:tplc="21CE1DA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60973C8"/>
    <w:multiLevelType w:val="singleLevel"/>
    <w:tmpl w:val="760973C8"/>
    <w:lvl w:ilvl="0">
      <w:start w:val="1"/>
      <w:numFmt w:val="decimal"/>
      <w:suff w:val="space"/>
      <w:lvlText w:val="[%1]"/>
      <w:lvlJc w:val="left"/>
    </w:lvl>
  </w:abstractNum>
  <w:num w:numId="1" w16cid:durableId="1767267254">
    <w:abstractNumId w:val="0"/>
  </w:num>
  <w:num w:numId="2" w16cid:durableId="1589269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491"/>
    <w:rsid w:val="00104B27"/>
    <w:rsid w:val="00275491"/>
    <w:rsid w:val="00476B20"/>
    <w:rsid w:val="00814956"/>
    <w:rsid w:val="008A78EC"/>
    <w:rsid w:val="00C272E5"/>
    <w:rsid w:val="00D97839"/>
    <w:rsid w:val="00E468F2"/>
    <w:rsid w:val="00E9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BA183"/>
  <w15:chartTrackingRefBased/>
  <w15:docId w15:val="{7DCF7F38-4E5E-43B9-9132-70C1BEB1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B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B20"/>
    <w:rPr>
      <w:sz w:val="18"/>
      <w:szCs w:val="18"/>
    </w:rPr>
  </w:style>
  <w:style w:type="paragraph" w:styleId="a7">
    <w:name w:val="List Paragraph"/>
    <w:basedOn w:val="a"/>
    <w:uiPriority w:val="34"/>
    <w:qFormat/>
    <w:rsid w:val="00476B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 Wang</dc:creator>
  <cp:keywords/>
  <dc:description/>
  <cp:lastModifiedBy>Donglin Wang</cp:lastModifiedBy>
  <cp:revision>5</cp:revision>
  <dcterms:created xsi:type="dcterms:W3CDTF">2024-08-22T01:23:00Z</dcterms:created>
  <dcterms:modified xsi:type="dcterms:W3CDTF">2024-08-22T01:28:00Z</dcterms:modified>
</cp:coreProperties>
</file>